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1: Distribution of baseline and month 7 frequency of the number of days with headache pain, by group.</w:t>
      </w:r>
    </w:p>
    <w:p>
      <w:pPr>
        <w:pStyle w:val="Normal"/>
        <w:keepNext w:val="true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7416165" cy="540004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16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idascalia"/>
        <w:keepNext w:val="true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2: Distribution of baseline and month 7 frequency of the number of days with neck/shoulder pain, by group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481570" cy="540004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157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true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3: Distribution of baseline and month 7 frequency of the number of days with headache and/or neck/shoulder pain, by group.</w:t>
      </w:r>
    </w:p>
    <w:p>
      <w:pPr>
        <w:pStyle w:val="Normal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drawing>
          <wp:inline distT="0" distB="0" distL="0" distR="0">
            <wp:extent cx="7381240" cy="54006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240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/>
      </w:pPr>
      <w:r>
        <w:rPr>
          <w:b/>
          <w:bCs/>
          <w:sz w:val="20"/>
          <w:szCs w:val="20"/>
          <w:lang w:val="en-US"/>
        </w:rPr>
        <w:t>Figure 4: Distribution of baseline and month 7 frequency of the number of days with analgesic drug consumption, by group.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426325" cy="5400040"/>
            <wp:effectExtent l="0" t="0" r="0" b="0"/>
            <wp:docPr id="4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5:43:00Z</dcterms:created>
  <dc:creator>aevangelista</dc:creator>
  <dc:description/>
  <cp:keywords/>
  <dc:language>en-US</dc:language>
  <cp:lastModifiedBy>ASO MOLINETTE</cp:lastModifiedBy>
  <dcterms:modified xsi:type="dcterms:W3CDTF">2011-10-05T15:45:00Z</dcterms:modified>
  <cp:revision>3</cp:revision>
  <dc:subject/>
  <dc:title>Figure 1: Baseline and month 7 frequency of the number of days with headache pain</dc:title>
</cp:coreProperties>
</file>